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933A1" w14:textId="402E0B6A" w:rsidR="009628B7" w:rsidRPr="009628B7" w:rsidRDefault="009628B7" w:rsidP="009628B7">
      <w:pPr>
        <w:rPr>
          <w:b/>
          <w:sz w:val="20"/>
          <w:szCs w:val="20"/>
        </w:rPr>
      </w:pPr>
      <w:r w:rsidRPr="009628B7">
        <w:rPr>
          <w:b/>
          <w:sz w:val="20"/>
          <w:szCs w:val="20"/>
        </w:rPr>
        <w:t>S6 Table.  Manova analyses of H3K4me3 and H3K27ac enrichment data from socialized and ostracized mice</w:t>
      </w:r>
      <w:r w:rsidR="00D049A4">
        <w:rPr>
          <w:b/>
          <w:sz w:val="20"/>
          <w:szCs w:val="20"/>
        </w:rPr>
        <w:t>.</w:t>
      </w:r>
    </w:p>
    <w:p w14:paraId="26DE6588" w14:textId="77777777" w:rsidR="00947E5C" w:rsidRDefault="00947E5C"/>
    <w:tbl>
      <w:tblPr>
        <w:tblStyle w:val="TableGrid"/>
        <w:tblW w:w="932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1843"/>
        <w:gridCol w:w="1418"/>
        <w:gridCol w:w="1133"/>
      </w:tblGrid>
      <w:tr w:rsidR="009628B7" w:rsidRPr="002562CF" w14:paraId="7B6C9273" w14:textId="77777777" w:rsidTr="009628B7">
        <w:tc>
          <w:tcPr>
            <w:tcW w:w="3652" w:type="dxa"/>
          </w:tcPr>
          <w:p w14:paraId="3CE9D52B" w14:textId="77777777" w:rsidR="009628B7" w:rsidRPr="002562CF" w:rsidRDefault="009628B7" w:rsidP="009917D9"/>
        </w:tc>
        <w:tc>
          <w:tcPr>
            <w:tcW w:w="3119" w:type="dxa"/>
            <w:gridSpan w:val="2"/>
          </w:tcPr>
          <w:p w14:paraId="71A3A663" w14:textId="77777777" w:rsidR="009628B7" w:rsidRPr="002562CF" w:rsidRDefault="009628B7" w:rsidP="009917D9">
            <w:pPr>
              <w:ind w:left="-108" w:firstLine="108"/>
            </w:pPr>
            <w:r w:rsidRPr="002562CF">
              <w:t>H3K4me3 enrichment (n=39)</w:t>
            </w:r>
          </w:p>
        </w:tc>
        <w:tc>
          <w:tcPr>
            <w:tcW w:w="2551" w:type="dxa"/>
            <w:gridSpan w:val="2"/>
          </w:tcPr>
          <w:p w14:paraId="2E332704" w14:textId="77777777" w:rsidR="009628B7" w:rsidRPr="002562CF" w:rsidRDefault="009628B7" w:rsidP="009917D9">
            <w:pPr>
              <w:ind w:left="-533" w:firstLine="533"/>
            </w:pPr>
            <w:r w:rsidRPr="002562CF">
              <w:t>H3K27ac enrichment (n=41)</w:t>
            </w:r>
          </w:p>
        </w:tc>
      </w:tr>
      <w:tr w:rsidR="009628B7" w:rsidRPr="002562CF" w14:paraId="60C0A918" w14:textId="77777777" w:rsidTr="009628B7">
        <w:tc>
          <w:tcPr>
            <w:tcW w:w="3652" w:type="dxa"/>
          </w:tcPr>
          <w:p w14:paraId="0F3B495B" w14:textId="77777777" w:rsidR="009628B7" w:rsidRPr="002562CF" w:rsidRDefault="009628B7" w:rsidP="009917D9">
            <w:r w:rsidRPr="002562CF">
              <w:t>Categories for comparison</w:t>
            </w:r>
          </w:p>
        </w:tc>
        <w:tc>
          <w:tcPr>
            <w:tcW w:w="1276" w:type="dxa"/>
          </w:tcPr>
          <w:p w14:paraId="7079DA08" w14:textId="5D513CED" w:rsidR="009628B7" w:rsidRPr="002562CF" w:rsidRDefault="00B915FE" w:rsidP="009917D9">
            <w:r>
              <w:t>N</w:t>
            </w:r>
            <w:r w:rsidR="009628B7" w:rsidRPr="002562CF">
              <w:t>umber of samples</w:t>
            </w:r>
          </w:p>
        </w:tc>
        <w:tc>
          <w:tcPr>
            <w:tcW w:w="1843" w:type="dxa"/>
          </w:tcPr>
          <w:p w14:paraId="0DAE6B08" w14:textId="617CC5B4" w:rsidR="009628B7" w:rsidRPr="002562CF" w:rsidRDefault="00811042" w:rsidP="009917D9">
            <w:pPr>
              <w:ind w:left="34"/>
            </w:pPr>
            <w:r>
              <w:t>P</w:t>
            </w:r>
            <w:r w:rsidR="009628B7" w:rsidRPr="004D685A">
              <w:rPr>
                <w:vertAlign w:val="superscript"/>
              </w:rPr>
              <w:t>adj</w:t>
            </w:r>
          </w:p>
        </w:tc>
        <w:tc>
          <w:tcPr>
            <w:tcW w:w="1418" w:type="dxa"/>
          </w:tcPr>
          <w:p w14:paraId="774CCAC6" w14:textId="2C4B665C" w:rsidR="009628B7" w:rsidRPr="002562CF" w:rsidRDefault="00B915FE" w:rsidP="009917D9">
            <w:r>
              <w:t>N</w:t>
            </w:r>
            <w:r w:rsidR="009628B7" w:rsidRPr="002562CF">
              <w:t>umber of samples</w:t>
            </w:r>
          </w:p>
        </w:tc>
        <w:tc>
          <w:tcPr>
            <w:tcW w:w="1133" w:type="dxa"/>
          </w:tcPr>
          <w:p w14:paraId="580C08F6" w14:textId="077A63C3" w:rsidR="009628B7" w:rsidRPr="002562CF" w:rsidRDefault="00811042" w:rsidP="009917D9">
            <w:r>
              <w:t>P</w:t>
            </w:r>
            <w:r w:rsidR="009628B7" w:rsidRPr="004D685A">
              <w:rPr>
                <w:vertAlign w:val="superscript"/>
              </w:rPr>
              <w:t>adj</w:t>
            </w:r>
          </w:p>
        </w:tc>
      </w:tr>
      <w:tr w:rsidR="009628B7" w:rsidRPr="002562CF" w14:paraId="0939B8D1" w14:textId="77777777" w:rsidTr="009628B7">
        <w:tc>
          <w:tcPr>
            <w:tcW w:w="3652" w:type="dxa"/>
            <w:tcBorders>
              <w:bottom w:val="nil"/>
            </w:tcBorders>
          </w:tcPr>
          <w:p w14:paraId="5A23F4DA" w14:textId="45A59CCB" w:rsidR="009628B7" w:rsidRPr="002562CF" w:rsidRDefault="00B915FE" w:rsidP="009917D9">
            <w:r>
              <w:t>S</w:t>
            </w:r>
            <w:r w:rsidR="009628B7" w:rsidRPr="002562CF">
              <w:t xml:space="preserve">ocialized vs. ostracized </w:t>
            </w:r>
          </w:p>
        </w:tc>
        <w:tc>
          <w:tcPr>
            <w:tcW w:w="1276" w:type="dxa"/>
            <w:tcBorders>
              <w:bottom w:val="nil"/>
            </w:tcBorders>
          </w:tcPr>
          <w:p w14:paraId="3075480E" w14:textId="77777777" w:rsidR="009628B7" w:rsidRPr="002562CF" w:rsidRDefault="009628B7" w:rsidP="009917D9">
            <w:r w:rsidRPr="002562CF">
              <w:t>n=24, n=15</w:t>
            </w:r>
          </w:p>
        </w:tc>
        <w:tc>
          <w:tcPr>
            <w:tcW w:w="1843" w:type="dxa"/>
            <w:tcBorders>
              <w:bottom w:val="nil"/>
            </w:tcBorders>
          </w:tcPr>
          <w:p w14:paraId="1E5A1A67" w14:textId="77777777" w:rsidR="009628B7" w:rsidRPr="004D685A" w:rsidRDefault="009628B7" w:rsidP="009917D9">
            <w:pPr>
              <w:ind w:left="34"/>
            </w:pPr>
            <w:r w:rsidRPr="004D685A">
              <w:rPr>
                <w:color w:val="000000"/>
              </w:rPr>
              <w:t>6</w:t>
            </w:r>
            <w:r>
              <w:rPr>
                <w:color w:val="000000"/>
              </w:rPr>
              <w:t>.9 x 10</w:t>
            </w:r>
            <w:r w:rsidRPr="00BB01C1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bottom w:val="nil"/>
            </w:tcBorders>
          </w:tcPr>
          <w:p w14:paraId="01B3A8AE" w14:textId="77777777" w:rsidR="009628B7" w:rsidRPr="002562CF" w:rsidRDefault="009628B7" w:rsidP="009917D9">
            <w:r w:rsidRPr="002562CF">
              <w:t>n=25, n=16</w:t>
            </w:r>
          </w:p>
        </w:tc>
        <w:tc>
          <w:tcPr>
            <w:tcW w:w="1133" w:type="dxa"/>
            <w:tcBorders>
              <w:bottom w:val="nil"/>
            </w:tcBorders>
          </w:tcPr>
          <w:p w14:paraId="645AC4B8" w14:textId="77777777" w:rsidR="009628B7" w:rsidRPr="004D685A" w:rsidRDefault="009628B7" w:rsidP="009917D9">
            <w:r w:rsidRPr="004D685A">
              <w:rPr>
                <w:color w:val="000000"/>
              </w:rPr>
              <w:t>2.</w:t>
            </w:r>
            <w:r>
              <w:rPr>
                <w:color w:val="000000"/>
              </w:rPr>
              <w:t>2 x 10</w:t>
            </w:r>
            <w:r>
              <w:rPr>
                <w:color w:val="000000"/>
                <w:vertAlign w:val="superscript"/>
              </w:rPr>
              <w:t>-</w:t>
            </w:r>
            <w:r w:rsidRPr="00BB01C1">
              <w:rPr>
                <w:color w:val="000000"/>
                <w:vertAlign w:val="superscript"/>
              </w:rPr>
              <w:t>5</w:t>
            </w:r>
          </w:p>
        </w:tc>
      </w:tr>
      <w:tr w:rsidR="009628B7" w:rsidRPr="002562CF" w14:paraId="76A8D76B" w14:textId="77777777" w:rsidTr="009628B7">
        <w:tc>
          <w:tcPr>
            <w:tcW w:w="3652" w:type="dxa"/>
            <w:tcBorders>
              <w:top w:val="nil"/>
              <w:bottom w:val="nil"/>
            </w:tcBorders>
          </w:tcPr>
          <w:p w14:paraId="0673D89C" w14:textId="3AE5B4D7" w:rsidR="009628B7" w:rsidRPr="002562CF" w:rsidRDefault="00B915FE" w:rsidP="009917D9">
            <w:r>
              <w:t>B</w:t>
            </w:r>
            <w:r w:rsidR="009628B7" w:rsidRPr="002562CF">
              <w:t>ody weight: light vs. heav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49925E" w14:textId="77777777" w:rsidR="009628B7" w:rsidRPr="002562CF" w:rsidRDefault="009628B7" w:rsidP="009917D9">
            <w:r w:rsidRPr="002562CF">
              <w:t>n=16, n=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80F4BF" w14:textId="77777777" w:rsidR="009628B7" w:rsidRPr="004D685A" w:rsidRDefault="009628B7" w:rsidP="009917D9">
            <w:pPr>
              <w:ind w:left="34"/>
            </w:pPr>
            <w:r w:rsidRPr="004D685A">
              <w:rPr>
                <w:color w:val="000000"/>
              </w:rPr>
              <w:t>0.5</w:t>
            </w: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39F9A2" w14:textId="77777777" w:rsidR="009628B7" w:rsidRPr="002562CF" w:rsidRDefault="009628B7" w:rsidP="009917D9">
            <w:r w:rsidRPr="002562CF">
              <w:t>n=16, n= 16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32AA92C" w14:textId="77777777" w:rsidR="009628B7" w:rsidRPr="004D685A" w:rsidRDefault="009628B7" w:rsidP="009917D9">
            <w:r w:rsidRPr="004D685A">
              <w:rPr>
                <w:color w:val="000000"/>
              </w:rPr>
              <w:t>0.23</w:t>
            </w:r>
          </w:p>
        </w:tc>
      </w:tr>
      <w:tr w:rsidR="009628B7" w:rsidRPr="002562CF" w14:paraId="72EEF69A" w14:textId="77777777" w:rsidTr="009628B7">
        <w:tc>
          <w:tcPr>
            <w:tcW w:w="3652" w:type="dxa"/>
            <w:tcBorders>
              <w:top w:val="nil"/>
              <w:bottom w:val="nil"/>
            </w:tcBorders>
          </w:tcPr>
          <w:p w14:paraId="465D2D4A" w14:textId="77777777" w:rsidR="009628B7" w:rsidRPr="002562CF" w:rsidRDefault="009628B7" w:rsidP="009917D9">
            <w:r w:rsidRPr="002562CF">
              <w:t xml:space="preserve">20.0-22.4 g mice vs. 25.0-30.0 g mic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9F4ED0" w14:textId="77777777" w:rsidR="009628B7" w:rsidRPr="002562CF" w:rsidRDefault="009628B7" w:rsidP="009917D9">
            <w:r w:rsidRPr="002562CF">
              <w:t>n=13, n=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9F8716" w14:textId="77777777" w:rsidR="009628B7" w:rsidRPr="004D685A" w:rsidRDefault="009628B7" w:rsidP="009917D9">
            <w:pPr>
              <w:ind w:left="34"/>
            </w:pPr>
            <w:r w:rsidRPr="004D685A">
              <w:rPr>
                <w:color w:val="000000"/>
              </w:rPr>
              <w:t>0.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0E24D9" w14:textId="77777777" w:rsidR="009628B7" w:rsidRPr="002562CF" w:rsidRDefault="009628B7" w:rsidP="009917D9">
            <w:r w:rsidRPr="002562CF">
              <w:t>n=14, n=13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5A841BF" w14:textId="77777777" w:rsidR="009628B7" w:rsidRPr="004D685A" w:rsidRDefault="009628B7" w:rsidP="009917D9">
            <w:r w:rsidRPr="004D685A">
              <w:rPr>
                <w:color w:val="000000"/>
              </w:rPr>
              <w:t>0.23</w:t>
            </w:r>
          </w:p>
        </w:tc>
      </w:tr>
      <w:tr w:rsidR="009628B7" w:rsidRPr="002562CF" w14:paraId="072B729A" w14:textId="77777777" w:rsidTr="009628B7">
        <w:tc>
          <w:tcPr>
            <w:tcW w:w="3652" w:type="dxa"/>
            <w:tcBorders>
              <w:top w:val="nil"/>
              <w:bottom w:val="nil"/>
            </w:tcBorders>
          </w:tcPr>
          <w:p w14:paraId="54777751" w14:textId="4B321823" w:rsidR="009628B7" w:rsidRPr="002562CF" w:rsidRDefault="00B915FE" w:rsidP="009917D9">
            <w:r>
              <w:t>N</w:t>
            </w:r>
            <w:r w:rsidR="009628B7" w:rsidRPr="002562CF">
              <w:t>est A vs. nest 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29448F" w14:textId="77777777" w:rsidR="009628B7" w:rsidRPr="002562CF" w:rsidRDefault="009628B7" w:rsidP="009917D9">
            <w:r w:rsidRPr="002562CF">
              <w:t>n=8, n=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37C52A" w14:textId="77777777" w:rsidR="009628B7" w:rsidRPr="004D685A" w:rsidRDefault="009628B7" w:rsidP="009917D9">
            <w:pPr>
              <w:ind w:left="34"/>
            </w:pPr>
            <w:r w:rsidRPr="004D685A">
              <w:rPr>
                <w:color w:val="000000"/>
              </w:rPr>
              <w:t>0.5</w:t>
            </w: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93C456" w14:textId="77777777" w:rsidR="009628B7" w:rsidRPr="002562CF" w:rsidRDefault="009628B7" w:rsidP="009917D9">
            <w:r w:rsidRPr="002562CF">
              <w:t>n=8, n=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5DFD642" w14:textId="77777777" w:rsidR="009628B7" w:rsidRPr="004D685A" w:rsidRDefault="009628B7" w:rsidP="009917D9">
            <w:r w:rsidRPr="004D685A">
              <w:rPr>
                <w:color w:val="000000"/>
              </w:rPr>
              <w:t>0.65</w:t>
            </w:r>
          </w:p>
        </w:tc>
      </w:tr>
      <w:tr w:rsidR="009628B7" w:rsidRPr="002562CF" w14:paraId="70489CA8" w14:textId="77777777" w:rsidTr="009628B7">
        <w:tc>
          <w:tcPr>
            <w:tcW w:w="3652" w:type="dxa"/>
            <w:tcBorders>
              <w:top w:val="nil"/>
              <w:bottom w:val="nil"/>
            </w:tcBorders>
          </w:tcPr>
          <w:p w14:paraId="28D84282" w14:textId="0FE9D6E6" w:rsidR="009628B7" w:rsidRPr="002562CF" w:rsidRDefault="00B915FE" w:rsidP="009917D9">
            <w:r>
              <w:t>S</w:t>
            </w:r>
            <w:r w:rsidR="009628B7" w:rsidRPr="002562CF">
              <w:t xml:space="preserve">ocialized </w:t>
            </w:r>
            <w:r w:rsidR="009628B7">
              <w:t>preparation 1 vs. preparation 2</w:t>
            </w:r>
            <w:r w:rsidR="009628B7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7C306C" w14:textId="77777777" w:rsidR="009628B7" w:rsidRPr="002562CF" w:rsidRDefault="009628B7" w:rsidP="009917D9">
            <w:r w:rsidRPr="002562CF">
              <w:t>n=8, n=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5A65BE" w14:textId="77777777" w:rsidR="009628B7" w:rsidRPr="004D685A" w:rsidRDefault="009628B7" w:rsidP="009917D9">
            <w:pPr>
              <w:ind w:left="34"/>
            </w:pPr>
            <w:r w:rsidRPr="004D685A">
              <w:rPr>
                <w:color w:val="000000"/>
              </w:rPr>
              <w:t>0.5</w:t>
            </w:r>
            <w:r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FE00F1" w14:textId="77777777" w:rsidR="009628B7" w:rsidRPr="002562CF" w:rsidRDefault="009628B7" w:rsidP="009917D9">
            <w:r w:rsidRPr="002562CF">
              <w:t>n=8, n=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5F76EC00" w14:textId="77777777" w:rsidR="009628B7" w:rsidRPr="004D685A" w:rsidRDefault="009628B7" w:rsidP="009917D9">
            <w:r w:rsidRPr="004D685A">
              <w:rPr>
                <w:color w:val="000000"/>
              </w:rPr>
              <w:t>0.65</w:t>
            </w:r>
          </w:p>
        </w:tc>
      </w:tr>
      <w:tr w:rsidR="009628B7" w:rsidRPr="002562CF" w14:paraId="105F5F8A" w14:textId="77777777" w:rsidTr="009628B7">
        <w:tc>
          <w:tcPr>
            <w:tcW w:w="3652" w:type="dxa"/>
            <w:tcBorders>
              <w:top w:val="nil"/>
              <w:bottom w:val="nil"/>
            </w:tcBorders>
          </w:tcPr>
          <w:p w14:paraId="2CAEBF03" w14:textId="45A2BB2B" w:rsidR="009628B7" w:rsidRPr="002562CF" w:rsidRDefault="00B915FE" w:rsidP="009917D9">
            <w:r>
              <w:t>O</w:t>
            </w:r>
            <w:r w:rsidR="009628B7" w:rsidRPr="002562CF">
              <w:t>stracized preparation 1 vs. preparation 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E291CF" w14:textId="77777777" w:rsidR="009628B7" w:rsidRPr="002562CF" w:rsidRDefault="009628B7" w:rsidP="009917D9">
            <w:r w:rsidRPr="002562CF">
              <w:t>n=8, n=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00831E" w14:textId="77777777" w:rsidR="009628B7" w:rsidRPr="004D685A" w:rsidRDefault="009628B7" w:rsidP="009917D9">
            <w:pPr>
              <w:ind w:left="34"/>
            </w:pPr>
            <w:r w:rsidRPr="004D685A">
              <w:rPr>
                <w:color w:val="000000"/>
              </w:rPr>
              <w:t>0.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B31CB2" w14:textId="77777777" w:rsidR="009628B7" w:rsidRPr="002562CF" w:rsidRDefault="009628B7" w:rsidP="009917D9">
            <w:r w:rsidRPr="002562CF">
              <w:t>n=8, n=8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D60A9D0" w14:textId="77777777" w:rsidR="009628B7" w:rsidRPr="004D685A" w:rsidRDefault="009628B7" w:rsidP="009917D9">
            <w:r w:rsidRPr="004D685A">
              <w:rPr>
                <w:color w:val="000000"/>
              </w:rPr>
              <w:t>0.72</w:t>
            </w:r>
          </w:p>
        </w:tc>
      </w:tr>
      <w:tr w:rsidR="009628B7" w:rsidRPr="002562CF" w14:paraId="705A45E8" w14:textId="77777777" w:rsidTr="009628B7">
        <w:tc>
          <w:tcPr>
            <w:tcW w:w="3652" w:type="dxa"/>
            <w:tcBorders>
              <w:top w:val="nil"/>
            </w:tcBorders>
          </w:tcPr>
          <w:p w14:paraId="35E0F5D8" w14:textId="21C66D2F" w:rsidR="009628B7" w:rsidRPr="002562CF" w:rsidRDefault="00B915FE" w:rsidP="009917D9">
            <w:r>
              <w:t>P</w:t>
            </w:r>
            <w:r w:rsidR="009628B7" w:rsidRPr="002562CF">
              <w:t>reparation 1 vs. preparation 2</w:t>
            </w:r>
            <w:r w:rsidR="009628B7"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</w:tcBorders>
          </w:tcPr>
          <w:p w14:paraId="1244289A" w14:textId="77777777" w:rsidR="009628B7" w:rsidRPr="002562CF" w:rsidRDefault="009628B7" w:rsidP="009917D9">
            <w:r w:rsidRPr="002562CF">
              <w:t>n=16, n=15</w:t>
            </w:r>
          </w:p>
        </w:tc>
        <w:tc>
          <w:tcPr>
            <w:tcW w:w="1843" w:type="dxa"/>
            <w:tcBorders>
              <w:top w:val="nil"/>
            </w:tcBorders>
          </w:tcPr>
          <w:p w14:paraId="5BD65A36" w14:textId="77777777" w:rsidR="009628B7" w:rsidRPr="004D685A" w:rsidRDefault="009628B7" w:rsidP="009917D9">
            <w:pPr>
              <w:ind w:left="34"/>
            </w:pPr>
            <w:r w:rsidRPr="004D685A">
              <w:rPr>
                <w:color w:val="000000"/>
              </w:rPr>
              <w:t>0.21</w:t>
            </w:r>
          </w:p>
        </w:tc>
        <w:tc>
          <w:tcPr>
            <w:tcW w:w="1418" w:type="dxa"/>
            <w:tcBorders>
              <w:top w:val="nil"/>
            </w:tcBorders>
          </w:tcPr>
          <w:p w14:paraId="494FA148" w14:textId="77777777" w:rsidR="009628B7" w:rsidRPr="002562CF" w:rsidRDefault="009628B7" w:rsidP="009917D9">
            <w:r w:rsidRPr="002562CF">
              <w:t>n=16, n=17</w:t>
            </w:r>
          </w:p>
        </w:tc>
        <w:tc>
          <w:tcPr>
            <w:tcW w:w="1133" w:type="dxa"/>
            <w:tcBorders>
              <w:top w:val="nil"/>
            </w:tcBorders>
          </w:tcPr>
          <w:p w14:paraId="0EEB34EE" w14:textId="77777777" w:rsidR="009628B7" w:rsidRPr="004D685A" w:rsidRDefault="009628B7" w:rsidP="009917D9">
            <w:r w:rsidRPr="004D685A">
              <w:rPr>
                <w:color w:val="000000"/>
              </w:rPr>
              <w:t>0.65</w:t>
            </w:r>
          </w:p>
        </w:tc>
      </w:tr>
    </w:tbl>
    <w:p w14:paraId="5238BF01" w14:textId="2BE7E048" w:rsidR="009628B7" w:rsidRPr="00B8364F" w:rsidRDefault="009628B7" w:rsidP="009628B7">
      <w:pPr>
        <w:rPr>
          <w:sz w:val="20"/>
          <w:szCs w:val="20"/>
        </w:rPr>
      </w:pPr>
      <w:r>
        <w:rPr>
          <w:sz w:val="20"/>
          <w:szCs w:val="20"/>
        </w:rPr>
        <w:t>Manova test</w:t>
      </w:r>
      <w:r w:rsidR="00811042"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 w:rsidR="00811042">
        <w:rPr>
          <w:sz w:val="20"/>
          <w:szCs w:val="20"/>
        </w:rPr>
        <w:t>were</w:t>
      </w:r>
      <w:r>
        <w:rPr>
          <w:sz w:val="20"/>
          <w:szCs w:val="20"/>
        </w:rPr>
        <w:t xml:space="preserve"> performed with data of </w:t>
      </w:r>
      <w:r w:rsidRPr="00275456">
        <w:rPr>
          <w:sz w:val="20"/>
          <w:szCs w:val="20"/>
        </w:rPr>
        <w:t>14 loci</w:t>
      </w:r>
      <w:r w:rsidR="00811042">
        <w:rPr>
          <w:sz w:val="20"/>
          <w:szCs w:val="20"/>
        </w:rPr>
        <w:t>. P-</w:t>
      </w:r>
      <w:r>
        <w:rPr>
          <w:sz w:val="20"/>
          <w:szCs w:val="20"/>
        </w:rPr>
        <w:t xml:space="preserve">values were adjusted by the Benjamini-Hochberg method to correct for </w:t>
      </w:r>
      <w:r w:rsidR="00AA15B1">
        <w:rPr>
          <w:sz w:val="20"/>
          <w:szCs w:val="20"/>
        </w:rPr>
        <w:t>multiple</w:t>
      </w:r>
      <w:r>
        <w:rPr>
          <w:sz w:val="20"/>
          <w:szCs w:val="20"/>
        </w:rPr>
        <w:t xml:space="preserve"> comparisons.</w:t>
      </w:r>
    </w:p>
    <w:p w14:paraId="66046E97" w14:textId="36730623" w:rsidR="009628B7" w:rsidRPr="00F96BB0" w:rsidRDefault="009628B7" w:rsidP="009628B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B915FE">
        <w:rPr>
          <w:sz w:val="20"/>
          <w:szCs w:val="20"/>
        </w:rPr>
        <w:t>N</w:t>
      </w:r>
      <w:r w:rsidRPr="00F96BB0">
        <w:rPr>
          <w:sz w:val="20"/>
          <w:szCs w:val="20"/>
        </w:rPr>
        <w:t>est A vs. nests E/F/G</w:t>
      </w:r>
      <w:r w:rsidR="000F56D4">
        <w:rPr>
          <w:sz w:val="20"/>
          <w:szCs w:val="20"/>
        </w:rPr>
        <w:t>.</w:t>
      </w:r>
    </w:p>
    <w:p w14:paraId="53137FE7" w14:textId="4361E585" w:rsidR="009628B7" w:rsidRDefault="009628B7" w:rsidP="009628B7">
      <w:r>
        <w:rPr>
          <w:sz w:val="20"/>
          <w:szCs w:val="20"/>
          <w:vertAlign w:val="superscript"/>
        </w:rPr>
        <w:t>b</w:t>
      </w:r>
      <w:r w:rsidR="00B915FE">
        <w:rPr>
          <w:sz w:val="20"/>
          <w:szCs w:val="20"/>
        </w:rPr>
        <w:t>N</w:t>
      </w:r>
      <w:r w:rsidRPr="00F96BB0">
        <w:rPr>
          <w:sz w:val="20"/>
          <w:szCs w:val="20"/>
        </w:rPr>
        <w:t>est H and o</w:t>
      </w:r>
      <w:r w:rsidRPr="00DA5614">
        <w:rPr>
          <w:sz w:val="20"/>
          <w:szCs w:val="20"/>
        </w:rPr>
        <w:t>stracized from preparation 1 vs. nests E/F/G and ostracized from preparation 2</w:t>
      </w:r>
      <w:r w:rsidR="000F56D4">
        <w:rPr>
          <w:sz w:val="20"/>
          <w:szCs w:val="20"/>
        </w:rPr>
        <w:t>.</w:t>
      </w:r>
    </w:p>
    <w:p w14:paraId="2E1EB416" w14:textId="77777777" w:rsidR="009628B7" w:rsidRDefault="009628B7">
      <w:bookmarkStart w:id="0" w:name="_GoBack"/>
      <w:bookmarkEnd w:id="0"/>
    </w:p>
    <w:sectPr w:rsidR="009628B7" w:rsidSect="00783DB7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8B7"/>
    <w:rsid w:val="000F56D4"/>
    <w:rsid w:val="00161F18"/>
    <w:rsid w:val="00783DB7"/>
    <w:rsid w:val="00811042"/>
    <w:rsid w:val="00947E5C"/>
    <w:rsid w:val="009628B7"/>
    <w:rsid w:val="00AA15B1"/>
    <w:rsid w:val="00B915FE"/>
    <w:rsid w:val="00D0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318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8B7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28B7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6</Characters>
  <Application>Microsoft Macintosh Word</Application>
  <DocSecurity>0</DocSecurity>
  <Lines>6</Lines>
  <Paragraphs>1</Paragraphs>
  <ScaleCrop>false</ScaleCrop>
  <Company>MPI Ploen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oersch-Haubold</dc:creator>
  <cp:keywords/>
  <dc:description/>
  <cp:lastModifiedBy>Angelika Boersch-Haubold</cp:lastModifiedBy>
  <cp:revision>7</cp:revision>
  <dcterms:created xsi:type="dcterms:W3CDTF">2015-05-19T19:55:00Z</dcterms:created>
  <dcterms:modified xsi:type="dcterms:W3CDTF">2015-05-26T07:31:00Z</dcterms:modified>
</cp:coreProperties>
</file>